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eastAsia="Times New Roman" w:cs="Times New Roman"/>
          <w:i w:val="false"/>
          <w:i w:val="false"/>
          <w:iCs w:val="false"/>
          <w:color w:val="000000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32"/>
        </w:rPr>
        <w:t>Evaluation of thermodynamics, formation energetics and electronic properties of vacancy defects in CaZrO</w:t>
      </w:r>
      <w:r>
        <w:rPr>
          <w:rFonts w:cs="Times New Roman" w:ascii="Times New Roman" w:hAnsi="Times New Roman"/>
          <w:b/>
          <w:bCs/>
          <w:color w:val="000000"/>
          <w:sz w:val="28"/>
          <w:szCs w:val="32"/>
          <w:vertAlign w:val="subscript"/>
        </w:rPr>
        <w:t>3</w:t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i w:val="false"/>
          <w:iCs w:val="false"/>
          <w:color w:val="000000"/>
        </w:rPr>
        <w:t>Syed Muhammad Alay-e-Abbas, Safdar Nazir,</w:t>
      </w:r>
      <w:r>
        <w:rPr>
          <w:rStyle w:val="Emphasis"/>
          <w:rFonts w:eastAsia="Times New Roman" w:cs="Times New Roman" w:ascii="Times New Roman" w:hAnsi="Times New Roman"/>
          <w:i w:val="false"/>
          <w:iCs w:val="false"/>
          <w:color w:val="000000"/>
          <w:position w:val="0"/>
          <w:sz w:val="24"/>
          <w:sz w:val="24"/>
          <w:vertAlign w:val="baseline"/>
        </w:rPr>
        <w:t xml:space="preserve"> Stefaan Cottenier, Ali Shaukat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ry information on PBE-GGA optimized geometries of pristine and vacancy defect containing supercells (Crystallographic Information Files)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</w:rPr>
      </w:pPr>
      <w:r>
        <w:rPr>
          <w:rFonts w:cs="Times New Roman" w:ascii="Times New Roman" w:hAnsi="Times New Roman"/>
          <w:b/>
          <w:bCs/>
          <w:sz w:val="24"/>
        </w:rPr>
        <w:t>Pristine CaZr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 w:val="false"/>
          <w:bCs w:val="false"/>
        </w:rPr>
        <w:t>data_</w:t>
      </w:r>
      <w:r>
        <w:rPr>
          <w:rFonts w:cs="Times New Roman" w:ascii="Times New Roman" w:hAnsi="Times New Roman"/>
          <w:b w:val="false"/>
          <w:bCs w:val="false"/>
          <w:sz w:val="24"/>
        </w:rPr>
        <w:t>Pristine_CaZrO</w:t>
      </w:r>
      <w:r>
        <w:rPr>
          <w:rFonts w:cs="Times New Roman" w:ascii="Times New Roman" w:hAnsi="Times New Roman"/>
          <w:b w:val="false"/>
          <w:bCs w:val="false"/>
          <w:sz w:val="24"/>
          <w:vertAlign w:val="subscript"/>
        </w:rPr>
        <w:t>3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length_a    5.80690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length_b    8.072617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length_c    5.620258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angle_alpha   90.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angle_beta    90.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angle_gamma   90.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cell_measurement_temperature 0.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diffrn_ambient_temperature 0.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symmetry_space_group_name_H-M         'Pnma   '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symmetry_space_group_number   6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refine_date  '11-12-2016'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_refine_method 'generated from Wien2k code'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_refine_special_detail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tructure converted from Wien2k struct file, Version 9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le Name /home/alay-e-abbas/Desktop/Optimized_Structures_CZO/struct/CaZrO3/CaZrO3.struc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itle 'CZO_optimized'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;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op_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</w:rPr>
        <w:t>_symmetry_equiv_pos_as_xyz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+x,+y,+z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x+1/2,-y,+z+1/2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x,+y+1/2,-z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+x+1/2,-y+1/2,-z+1/2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x,-y,-z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+x+1/2,+y,-z+1/2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+x,-y+1/2,+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-x+1/2,+y+1/2,+z+1/2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oop_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lab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type_symbo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fract_x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fract_y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fract_z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_atom_site_U_iso_or_equiv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a001  Ca  0.54996900  0.25000000  0.48678900  0.05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Zr002  Zr  0.50000000  0.00000000  0.00000000  0.05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0003  O   0.45931900  0.25000000  0.89350600  0.05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0004  O   0.79922200  0.05660200  0.19837700  0.05000000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End data</w:t>
      </w:r>
      <w:r>
        <w:rPr>
          <w:rFonts w:cs="Times New Roman" w:ascii="Times New Roman" w:hAnsi="Times New Roman"/>
          <w:b w:val="false"/>
          <w:bCs w:val="false"/>
        </w:rPr>
        <w:t>_</w:t>
      </w:r>
      <w:r>
        <w:rPr>
          <w:rFonts w:cs="Times New Roman" w:ascii="Times New Roman" w:hAnsi="Times New Roman"/>
          <w:b w:val="false"/>
          <w:bCs w:val="false"/>
          <w:sz w:val="24"/>
        </w:rPr>
        <w:t>Pristine_CaZrO</w:t>
      </w:r>
      <w:r>
        <w:rPr>
          <w:rFonts w:cs="Times New Roman" w:ascii="Times New Roman" w:hAnsi="Times New Roman"/>
          <w:b w:val="false"/>
          <w:bCs w:val="false"/>
          <w:sz w:val="24"/>
          <w:vertAlign w:val="subscript"/>
        </w:rPr>
        <w:t>3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bCs/>
          <w:sz w:val="24"/>
        </w:rPr>
        <w:t>Ca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5</w:t>
      </w:r>
      <w:r>
        <w:rPr>
          <w:rFonts w:cs="Times New Roman" w:ascii="Times New Roman" w:hAnsi="Times New Roman"/>
          <w:b/>
          <w:bCs/>
          <w:sz w:val="24"/>
        </w:rPr>
        <w:t>Zr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6</w:t>
      </w:r>
      <w:r>
        <w:rPr>
          <w:rFonts w:cs="Times New Roman" w:ascii="Times New Roman" w:hAnsi="Times New Roman"/>
          <w:b/>
          <w:bCs/>
          <w:sz w:val="24"/>
        </w:rPr>
        <w:t>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11.61381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11.240515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m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File Name /home/alay-e-abbas/Desktop/Optimized_Structures_CZO/struct/Ca15Zr16O48/Ca15Zr16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99782699  0.00165061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49775859  0.99802461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55008641  0.4834111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54834473  0.99197262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5  Ca  0.80291197  0.2473881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6  Ca  0.25606474  0.23761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7  Ca  0.05059078  0.48608953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8  Ca  0.04598880  0.9883459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9  Ca  0.30525536  0.25004105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0  Ca  0.74970103  0.732621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1  Ca  0.80179000  0.7517986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2  Ca  0.00115788  0.50146981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3  Ca  0.49791416  0.50177794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4  Ca  0.25047218  0.73658412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5  Ca  0.30041637  0.7521570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6  Zr  0.77045865  0.99471226  0.7538113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7  Zr  0.02699471  0.24462105  0.7532711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8  Zr  0.27494161  0.99453594  0.7497099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9  Zr  0.53145628  0.24324672  0.7555008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0  Zr  0.77352077  0.49114343  0.7482755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1  Zr  0.02577350  0.74392890  0.7500051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2  Zr  0.27644414  0.49356086  0.7482181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3  Zr  0.52585842  0.74315531  0.7479039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4  O   0.80074084  0.4622076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5  O   0.01088550  0.1934656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6  O   0.75371359  0.04562873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7  O   0.53046475  0.29845248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8  O   0.29354349  0.44221723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9  O   0.50419968  0.19469703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0  O   0.25306515  0.04720537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1  O   0.00632582  0.6893847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2  O   0.50297240  0.6875769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3  O   0.25409334  0.5491997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4  O   0.04979550  0.29973141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5  O   0.79387085  0.9381983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6  O   0.75623337  0.5499637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7  O   0.54528230  0.7956546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8  O   0.29646460  0.93888452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9  O   0.04577820  0.79771917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0  O   0.61435213  0.08128606  0.7914197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1  O   0.67176828  0.34584466  0.6821718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2  O   0.92416920  0.39306300  0.3069836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3  O   0.88549560  0.13347578  0.2105108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4  O   0.12742815  0.09378684  0.8110258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5  O   0.17551079  0.34304168  0.690377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6  O   0.42370200  0.39331923  0.305996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7  O   0.37549593  0.14387020  0.196312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8  O   0.62380109  0.59081511  0.8056665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9  O   0.67586738  0.83923285  0.6930059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0  O   0.92208170  0.89130925  0.3076730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1  O   0.87494746  0.64608237  0.1979987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2  O   0.12498378  0.59244837  0.8067364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3  O   0.17328678  0.84367718  0.6915398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4  O   0.42271852  0.89236400  0.3089135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5  O   0.37498141  0.64448842  0.19200960  0.05000000</w:t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#End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8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bCs/>
          <w:sz w:val="24"/>
        </w:rPr>
        <w:t>Ca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6</w:t>
      </w:r>
      <w:r>
        <w:rPr>
          <w:rFonts w:cs="Times New Roman" w:ascii="Times New Roman" w:hAnsi="Times New Roman"/>
          <w:b/>
          <w:bCs/>
          <w:sz w:val="24"/>
        </w:rPr>
        <w:t>Zr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5</w:t>
      </w:r>
      <w:r>
        <w:rPr>
          <w:rFonts w:cs="Times New Roman" w:ascii="Times New Roman" w:hAnsi="Times New Roman"/>
          <w:b/>
          <w:bCs/>
          <w:sz w:val="24"/>
        </w:rPr>
        <w:t>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11.240515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11.61381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-1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File Name /home/alay-e-abbas/Desktop/Optimized_Structures_CZO/struct/Ca16Zr15O48/Ca16Zr15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-x,-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30062988  0.99616431  0.3008557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72797736  0.22902521  0.4700468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74640535  0.00172917  0.2297895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24195874  0.75730617  0.0238925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5  Ca  0.24306753  0.49312709  0.2780863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6  Ca  0.73611490  0.74468843  0.4736671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7  Ca  0.76023713  0.50798081  0.2247239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8  Ca  0.24201954  0.25332507  0.0256939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9  Zr  0.00926115  0.75330345  0.2521457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0  Zr  0.99842827  0.75174471  0.7464218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1  Zr  0.00000000  0.0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2  Zr  0.00000000  0.5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3  Zr  0.50000000  0.5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4  Zr  0.50509033  0.74531488  0.2457247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5  Zr  0.49957596  0.74513414  0.754627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6  Zr  0.50000000  0.0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7  Zr  0.00000000  0.000000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8  Zr  0.00000000  0.500000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9  Zr  0.50000000  0.500000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0  O   0.25024073  0.19725370  0.2299881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1  O   0.75004536  0.94892336  0.0238102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2  O   0.75760444  0.79916967  0.2694135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3  O   0.23427546  0.06250565  0.4824562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4  O   0.25612586  0.69286895  0.2241567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5  O   0.74980742  0.44517383  0.0219060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6  O   0.75063305  0.30628310  0.267636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7  O   0.25091879  0.55617109  0.4812688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8  O   0.07385613  0.85231238  0.3972195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9  O   0.92794607  0.10305786  0.3542526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0  O   0.55216383  0.15688922  0.0931470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1  O   0.45360421  0.90240573  0.1520941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2  O   0.94857532  0.15175398  0.1009724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3  O   0.06234435  0.89777901  0.1463692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4  O   0.45351277  0.83564323  0.3938385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5  O   0.55123068  0.10376502  0.3340703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6  O   0.06609799  0.35105125  0.3986406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7  O   0.95244273  0.59774839  0.3483622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8  O   0.56685587  0.64955445  0.0967184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9  O   0.43495865  0.40563789  0.1489516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0  O   0.94857728  0.65131044  0.1000789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1  O   0.05375410  0.40073697  0.1502930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2  O   0.44640213  0.34904644  0.3993366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3  O   0.56151972  0.59539835  0.3486437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#End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5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8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Ca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6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Zr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16</w:t>
      </w: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O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11.61381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11.240515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m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File Name /home/alay-e-abbas/Desktop/Optimized_Structures_CZO/struct/Ca16Zr16O47/Ca16Zr16O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99828274  0.99776399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79886257  0.25158342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04936511  0.0118533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24966325  0.76261147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5  Ca  0.50022239  0.99998163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6  Ca  0.30204887  0.24933211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7  Ca  0.54984840  0.01346165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8  Ca  0.80040659  0.7495559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9  Ca  0.29961117  0.7507364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0  Ca  0.55006790  0.5130722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1  Ca  0.74932719  0.76336106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2  Ca  0.99945672  0.49672783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3  Ca  0.05042758  0.51499763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4  Ca  0.25316683  0.26348699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5  Ca  0.50005110  0.5000468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16  Ca  0.75452858  0.26164996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7  Zr  0.02482689  0.75574761  0.7506736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8  Zr  0.27455463  0.00650579  0.7511841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9  Zr  0.52483158  0.75682031  0.7497041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0  Zr  0.77500417  0.00626693  0.7497860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1  Zr  0.02525755  0.25796391  0.7472260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2  Zr  0.27529042  0.50630221  0.7497851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3  Zr  0.52605693  0.25659682  0.7506408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24  Zr  0.77469015  0.50677243  0.7504438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5  O   0.79432399  0.05786136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6  O   0.29734527  0.06054999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7  O   0.25320668  0.9546271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8  O   0.25409573  0.4518084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9  O   0.00457619  0.80987331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0  O   0.54639005  0.2024400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1  O   0.75482900  0.9524185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2  O   0.75299453  0.45366559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3  O   0.50337257  0.8109235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4  O   0.54511611  0.70332972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5  O   0.04595662  0.70165874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6  O   0.00039104  0.31391211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7  O   0.79558615  0.5609230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8  O   0.29580626  0.5600728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9  O   0.50509301  0.31008425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0  O   0.87502596  0.85506281  0.8069839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1  O   0.92592862  0.10535228  0.6954766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2  O   0.17394108  0.15900043  0.3043892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3  O   0.12515269  0.90718033  0.1925282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4  O   0.37449479  0.85553406  0.8065872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5  O   0.42444279  0.10610349  0.6926218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6  O   0.67532031  0.15762390  0.3076990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7  O   0.62456431  0.90796203  0.1937468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8  O   0.87505165  0.35637927  0.8053410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49  O   0.92450449  0.60550902  0.6922328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0  O   0.17474870  0.65707947  0.307576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1  O   0.12579085  0.40604224  0.1922617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2  O   0.37610693  0.35587350  0.8066307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3  O   0.42477295  0.60576658  0.6923052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4  O   0.67455008  0.65856372  0.3072599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55  O   0.62496146  0.40812233  0.1928565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#End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data_Ca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Zr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16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O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vertAlign w:val="subscript"/>
        </w:rPr>
        <w:t>47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b/>
          <w:bCs/>
        </w:rPr>
        <w:t>V</w:t>
      </w:r>
      <w:r>
        <w:rPr>
          <w:b/>
          <w:bCs/>
          <w:vertAlign w:val="subscript"/>
        </w:rPr>
        <w:t>2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2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11.61381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m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2O1/V2O1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01598979  0.9980025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49664286  0.79871929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97202000  0.0495169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47429235  0.25348128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5  Ca  0.99989118  0.50078883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6  Ca  0.49845423  0.30108961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7  Ca  0.97292568  0.549436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8  Ca  0.47719557  0.75464554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9  Zr  0.48624112  0.02501935  0.7479649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0  Zr  0.98729386  0.27474539  0.7511534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1  Zr  0.48669730  0.52584374  0.7502371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2  Zr  0.98716952  0.77454145  0.7499925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3  O   0.88432497  0.79396148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4  O   0.87895694  0.2979148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5  O   0.09112601  0.25293392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6  O   0.37130407  0.00053085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7  O   0.59426658  0.5461088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8  O   0.09210343  0.75331658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9  O   0.37849918  0.50405763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0  O   0.28929026  0.87461641  0.8043259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1  O   0.78893423  0.92577674  0.6953123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2  O   0.68294832  0.17350462  0.3040851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3  O   0.18921088  0.12608557  0.1921733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4  O   0.28731401  0.37551273  0.8060831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5  O   0.78697953  0.42382207  0.6923841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6  O   0.68378719  0.67499440  0.3077417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7  O   0.18357373  0.62471435  0.1936674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2O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V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2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2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11.61381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1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2O2/V2O2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00000000  0.0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50277149  0.49484310  0.2023086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98106813  0.50039538  0.9537526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47841331  0.99618873  0.7520239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5  Ca  0.00703724  0.99590051  0.5023175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6  Ca  0.50500055  0.49479038  0.7015912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7  Ca  0.97802011  0.49409720  0.4518395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8  Ca  0.47896476  0.99938948  0.2528934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9  Zr  0.49072212  0.74501777  0.9762800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0  Zr  0.99180302  0.74621844  0.7269603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1  Zr  0.49218688  0.24646028  0.9771479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2  Zr  0.99183198  0.24695721  0.7275620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3  Zr  0.49308233  0.74613665  0.4769798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4  Zr  0.98644346  0.74623190  0.2276440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5  Zr  0.49246804  0.24603662  0.4771280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16  Zr  0.99402023  0.24743313  0.2267465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7  O   0.59354323  0.99441739  0.9577357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8  O   0.09951506  0.49619708  0.7482027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9  O   0.38635649  0.49659630  0.9969531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0  O   0.89240281  0.99471014  0.2050952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1  O   0.60186866  0.99591959  0.4558539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2  O   0.09789905  0.49672057  0.2472531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3  O   0.38383934  0.49577926  0.4980474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4  O   0.88444664  0.99638894  0.7071353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5  O   0.79864351  0.30098427  0.0756457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6  O   0.78596872  0.69003228  0.0791273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7  O   0.68915829  0.30118095  0.8268914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8  O   0.19123387  0.18966538  0.8765828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29  O   0.18974987  0.18992396  0.3775608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0  O   0.68685516  0.68879335  0.8250786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1  O   0.18687894  0.80173027  0.8781894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2  O   0.19694566  0.80646006  0.3716449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3  O   0.29990097  0.19356328  0.1289088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4  O   0.29276825  0.80405876  0.6256042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5  O   0.79582535  0.68957752  0.5763227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6  O   0.69092542  0.30077583  0.3271383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7  O   0.69384672  0.68308554  0.3297305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8  O   0.29416493  0.18847795  0.6269075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39  O   0.79392352  0.30361440  0.5775104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2O2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V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4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 5.80690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m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4O1/V4O1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00379950  0.98302705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49873832  0.40257714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02278596  0.9005595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53857077  0.50179326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5  Zr  0.51387823  0.95131149  0.7510372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6  Zr  0.01201052  0.44852918  0.7483056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7  O   0.40994336  0.90821318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8  O   0.90015559  0.49834786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9  O   0.61660352  0.9954997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0  O   0.71481997  0.24908974  0.8070034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1  O   0.20863933  0.15323947  0.695599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2  O   0.31339342  0.65067435  0.3054861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3  O   0.81290188  0.74962396  0.1969564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4O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V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4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4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 5.80690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1 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4O2/V4O2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99996672  0.00206297  0.0017860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50180298  0.40406290  0.5021387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3  Ca  0.02478232  0.90039547  0.4970516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4  Ca  0.52256504  0.49585839  0.0039308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5  Zr  0.50887096  0.94982468  0.7501893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6  Zr  0.01299616  0.44700082  0.7487185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7  Zr  0.51561611  0.95096278  0.2514709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8  Zr  0.01342169  0.45125080  0.2498646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9  O   0.41332090  0.90819053  0.9986232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0  O   0.90660608  0.49096609  0.5000699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1  O   0.61906475  0.99069755  0.5009825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2  O   0.11601205  0.41120036  0.9978883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3  O   0.71425699  0.24179368  0.8081459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4  O   0.20979701  0.14935046  0.68825728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5  O   0.31755532  0.65038386  0.3063510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6  O   0.81920151  0.75266328  0.1947448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7  O   0.30751558  0.65224018  0.69476809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8  O   0.21321940  0.15210168  0.3034475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9  O   0.71283172  0.25037469  0.19497847  0.05000000</w:t>
      </w:r>
    </w:p>
    <w:p>
      <w:pPr>
        <w:pStyle w:val="Normal"/>
        <w:jc w:val="left"/>
        <w:rPr>
          <w:rFonts w:ascii="Times New Roman" w:hAnsi="Times New Roman" w:cs="Times New Roman"/>
          <w:b/>
          <w:b/>
          <w:bCs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4O2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V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8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8O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5.80690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mc21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26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8O1/V8O1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-x,-y,+z+1/2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-y,+z+1/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-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00000000  0.21013023  0.48664302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50000000  0.74499321  0.90393653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3  Zr  0.74929911  0.74593040  0.45109726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4  O   0.50000000  0.85703148  0.4998679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5  O   0.80187429  0.95721457  0.74420121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6  O   0.69316524  0.44773212  0.6541602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8O1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/>
          <w:bCs/>
          <w:position w:val="0"/>
          <w:sz w:val="24"/>
          <w:sz w:val="24"/>
          <w:vertAlign w:val="baseline"/>
        </w:rPr>
        <w:t>V</w:t>
      </w:r>
      <w:r>
        <w:rPr>
          <w:rFonts w:cs="Times New Roman" w:ascii="Times New Roman" w:hAnsi="Times New Roman"/>
          <w:b/>
          <w:bCs/>
          <w:sz w:val="24"/>
          <w:vertAlign w:val="subscript"/>
        </w:rPr>
        <w:t>8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data_V8O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a    5.62025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b    5.806908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length_c    8.072617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alph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beta 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angle_gamma   90.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cell_measurem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diffrn_ambient_temperature 0.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ame_H-M         'P-1    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space_group_number    2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refine_date  '11-12-2016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method 'generated from Wien2k code'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_refine_special_details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Structure converted from Wien2k struct file, Version 9.1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File Name /home/alay-e-abbas/Desktop/Optimized_Structures_CZO/struct/V8O2/V8O2.struct     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Title 'CZO_optimized'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;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symmetry_equiv_pos_as_xyz</w:t>
      </w:r>
    </w:p>
    <w:p>
      <w:pPr>
        <w:pStyle w:val="Normal"/>
        <w:jc w:val="left"/>
        <w:rPr>
          <w:rFonts w:ascii="Times New Roman" w:hAnsi="Times New Roman" w:eastAsia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+x,+y,+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eastAsia="Times New Roman"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 xml:space="preserve">   </w:t>
      </w: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-x,-y,-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loop_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labe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type_symbol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x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y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fract_z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_atom_site_U_iso_or_equiv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1  Ca  0.48833989  0.05371190  0.2566219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Ca002  Ca  0.99445219  0.45754046  0.7485321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3  Zr  0.00000000  0.0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4  Zr  0.50000000  0.50000000  0.0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5  Zr  0.00000000  0.000000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Zr006  Zr  0.50000000  0.50000000  0.5000000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7  O   0.90103943  0.95897099  0.24844030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8  O   0.39709986  0.54130599  0.75201427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09  O   0.20456922  0.29381340  0.05639615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0  O   0.19603007  0.30204103  0.44594984  0.05000000</w:t>
      </w:r>
    </w:p>
    <w:p>
      <w:pPr>
        <w:pStyle w:val="Normal"/>
        <w:jc w:val="left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vertAlign w:val="baseline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O0011  O   0.30707868  0.80300822  0.44805382  0.05000000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 w:val="false"/>
          <w:bCs w:val="false"/>
          <w:position w:val="0"/>
          <w:sz w:val="24"/>
          <w:sz w:val="24"/>
          <w:vertAlign w:val="baseline"/>
        </w:rPr>
        <w:t>#End data_V8O2</w:t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w="12240" w:h="15840"/>
      <w:pgMar w:left="1134" w:right="1134" w:gutter="0" w:header="0" w:top="1134" w:footer="1134" w:bottom="1693"/>
      <w:pgNumType w:fmt="decimal"/>
      <w:formProt w:val="false"/>
      <w:textDirection w:val="lrTb"/>
      <w:docGrid w:type="default" w:linePitch="24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5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Liberation Serif;Times New Roman" w:hAnsi="Liberation Serif;Times New Roman" w:eastAsia="DejaVu Sans" w:cs="FreeSans"/>
      <w:color w:val="00000A"/>
      <w:kern w:val="2"/>
      <w:sz w:val="24"/>
      <w:szCs w:val="24"/>
      <w:lang w:val="en-US" w:eastAsia="zh-CN" w:bidi="hi-IN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uppressLineNumbers/>
      <w:tabs>
        <w:tab w:val="clear" w:pos="720"/>
        <w:tab w:val="center" w:pos="4986" w:leader="none"/>
        <w:tab w:val="right" w:pos="9972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6:14:13Z</dcterms:created>
  <dc:creator/>
  <dc:description/>
  <dc:language>en-US</dc:language>
  <cp:lastModifiedBy/>
  <cp:revision>0</cp:revision>
  <dc:subject/>
  <dc:title/>
</cp:coreProperties>
</file>